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BC8B9" w14:textId="72E48B0C" w:rsidR="00426DCD" w:rsidRDefault="006F4BF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</w:t>
      </w:r>
      <w:r w:rsidR="00AD6240">
        <w:rPr>
          <w:rFonts w:ascii="Times New Roman" w:hAnsi="Times New Roman"/>
          <w:sz w:val="24"/>
          <w:szCs w:val="24"/>
        </w:rPr>
        <w:t>S</w:t>
      </w:r>
      <w:r w:rsidR="00BB03CC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52084C46" w14:textId="77777777" w:rsidR="00454CA5" w:rsidRPr="00454CA5" w:rsidRDefault="00454CA5" w:rsidP="00454CA5">
      <w:pPr>
        <w:suppressAutoHyphens w:val="0"/>
        <w:autoSpaceDN/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454CA5">
        <w:rPr>
          <w:rFonts w:ascii="Times New Roman" w:eastAsia="Times New Roman" w:hAnsi="Times New Roman"/>
          <w:lang w:val="en-US"/>
        </w:rPr>
        <w:t> 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5"/>
        <w:gridCol w:w="2661"/>
        <w:gridCol w:w="2626"/>
        <w:gridCol w:w="2642"/>
      </w:tblGrid>
      <w:tr w:rsidR="00454CA5" w:rsidRPr="00454CA5" w14:paraId="43FD4233" w14:textId="77777777" w:rsidTr="00EE2186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630AE9" w14:textId="5A736B97" w:rsidR="00454CA5" w:rsidRPr="00454CA5" w:rsidRDefault="00454CA5" w:rsidP="00EE2186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Recruitment year</w:t>
            </w:r>
          </w:p>
        </w:tc>
        <w:tc>
          <w:tcPr>
            <w:tcW w:w="4243" w:type="pct"/>
            <w:gridSpan w:val="3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636F7D" w14:textId="1F5BBB11" w:rsidR="00454CA5" w:rsidRPr="00454CA5" w:rsidRDefault="00EE2186" w:rsidP="00EE2186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ean (95% CI)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n</w:t>
            </w:r>
            <w:r w:rsidR="00454CA5" w:rsidRPr="00454CA5">
              <w:rPr>
                <w:rFonts w:ascii="Times New Roman" w:eastAsia="Times New Roman" w:hAnsi="Times New Roman"/>
                <w:sz w:val="24"/>
                <w:szCs w:val="24"/>
              </w:rPr>
              <w:t xml:space="preserve">umber of </w:t>
            </w:r>
            <w:r w:rsidR="009E6A19">
              <w:rPr>
                <w:rFonts w:ascii="Times New Roman" w:eastAsia="Times New Roman" w:hAnsi="Times New Roman"/>
                <w:sz w:val="24"/>
                <w:szCs w:val="24"/>
              </w:rPr>
              <w:t>dog</w:t>
            </w:r>
            <w:r w:rsidR="00454CA5" w:rsidRPr="00454CA5">
              <w:rPr>
                <w:rFonts w:ascii="Times New Roman" w:eastAsia="Times New Roman" w:hAnsi="Times New Roman"/>
                <w:sz w:val="24"/>
                <w:szCs w:val="24"/>
              </w:rPr>
              <w:t>s with 3 pre and 1 post diagnosis sample</w:t>
            </w:r>
            <w:r w:rsidR="00454CA5" w:rsidRPr="00454CA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  <w:p w14:paraId="1AB8F0DE" w14:textId="3356D7FE" w:rsidR="00454CA5" w:rsidRPr="00454CA5" w:rsidRDefault="00454CA5" w:rsidP="00EE2186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454CA5" w:rsidRPr="00454CA5" w14:paraId="28FE08FE" w14:textId="77777777" w:rsidTr="00EE2186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E1784A" w14:textId="131C6BB9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950AC9" w14:textId="445D4C22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 xml:space="preserve">Conservative </w:t>
            </w:r>
            <w:proofErr w:type="spellStart"/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LTFU</w:t>
            </w:r>
            <w:r w:rsidRPr="00454CA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CBB53D" w14:textId="4A3E8978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 xml:space="preserve">Moderate </w:t>
            </w:r>
            <w:proofErr w:type="spellStart"/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LTFU</w:t>
            </w:r>
            <w:r w:rsidRPr="00454CA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F48E26" w14:textId="5C2CA79E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 xml:space="preserve">High </w:t>
            </w:r>
            <w:proofErr w:type="spellStart"/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LTFU</w:t>
            </w:r>
            <w:r w:rsidRPr="00454CA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454CA5" w:rsidRPr="00454CA5" w14:paraId="71086E8A" w14:textId="77777777" w:rsidTr="00EE2186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ABD32A" w14:textId="38274F3C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58B91C" w14:textId="57178DC8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C26101" w14:textId="3DA71B75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104A8B" w14:textId="4ED51D43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</w:tr>
      <w:tr w:rsidR="00454CA5" w:rsidRPr="00454CA5" w14:paraId="662389B9" w14:textId="77777777" w:rsidTr="00EE2186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859F3D" w14:textId="60D0714C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8ED1C7" w14:textId="37976845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129D41" w14:textId="4687FBFA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27A64D" w14:textId="69DA88A6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</w:tr>
      <w:tr w:rsidR="00454CA5" w:rsidRPr="00454CA5" w14:paraId="15137355" w14:textId="77777777" w:rsidTr="00EE2186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676F6C" w14:textId="7FB9388B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BE9856" w14:textId="7FBB3071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E6D2D7" w14:textId="4B3E5A4F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335367" w14:textId="321B5AE6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</w:p>
        </w:tc>
      </w:tr>
      <w:tr w:rsidR="00454CA5" w:rsidRPr="00454CA5" w14:paraId="14D1CEEB" w14:textId="77777777" w:rsidTr="00EE2186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3C4059" w14:textId="5E7AE6FF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E0D535" w14:textId="2BFC9C61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113.1 (112.7, 113.5)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6000CA" w14:textId="1508039E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100.0 (99.5, 100.4)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0AF124" w14:textId="6F7F77B9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83.8 (83.3, 84.2)</w:t>
            </w:r>
          </w:p>
        </w:tc>
      </w:tr>
      <w:tr w:rsidR="00454CA5" w:rsidRPr="00454CA5" w14:paraId="1A53E860" w14:textId="77777777" w:rsidTr="00EE2186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FBC2DF" w14:textId="0820DE4F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33574D" w14:textId="6FFD37F7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335.1 (334.4, 335.9)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A8FD51" w14:textId="6058F291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282.3 (281.5, 283.2)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0AC5D2" w14:textId="4F5E9DFC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199.2 (198.2, 200.1)</w:t>
            </w:r>
          </w:p>
        </w:tc>
      </w:tr>
      <w:tr w:rsidR="00454CA5" w:rsidRPr="00454CA5" w14:paraId="5A609147" w14:textId="77777777" w:rsidTr="00EE2186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6719C" w14:textId="7BDFA94E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536171" w14:textId="4E6F1098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600.2 (599.1, 601.4)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CDE778" w14:textId="15DC696B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474.1 (472.9, 475.4)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35C201" w14:textId="43C4EB50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271.8 (270.5, 273.1)</w:t>
            </w:r>
          </w:p>
        </w:tc>
      </w:tr>
      <w:tr w:rsidR="00454CA5" w:rsidRPr="00454CA5" w14:paraId="6484670B" w14:textId="77777777" w:rsidTr="00EE2186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B246BB" w14:textId="748433CD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34BD12" w14:textId="0EC43437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839.3 (837.8, 840.9)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461CCC" w14:textId="1813D575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611.4 (609.8, 613.0)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CBC654" w14:textId="4BF0BB2D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291.6 (290.1, 293.0)</w:t>
            </w:r>
          </w:p>
        </w:tc>
      </w:tr>
      <w:tr w:rsidR="00454CA5" w:rsidRPr="00454CA5" w14:paraId="58184133" w14:textId="77777777" w:rsidTr="00EE2186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720BBB" w14:textId="6D4986BC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0F82E6" w14:textId="38C2CEE3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991.8 (989.9, 993.8)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1D8ACB" w14:textId="2487A638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659.8 (658.1, 661.6)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627466" w14:textId="03007E53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292.1 (290.7, 293.6)</w:t>
            </w:r>
          </w:p>
        </w:tc>
      </w:tr>
      <w:tr w:rsidR="00454CA5" w:rsidRPr="00454CA5" w14:paraId="469BF8DF" w14:textId="77777777" w:rsidTr="00EE2186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8A1AB1" w14:textId="44FAF0AC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20B6AA" w14:textId="69EFCB01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1057.0 (1054.8, 1059.2)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0C629D" w14:textId="2F4BD203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663.4 (661.7, 665.2)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2FE61F" w14:textId="0AC47F1B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292.1 (290.7, 293.6)</w:t>
            </w:r>
          </w:p>
        </w:tc>
      </w:tr>
      <w:tr w:rsidR="00454CA5" w:rsidRPr="00454CA5" w14:paraId="6EE199DC" w14:textId="77777777" w:rsidTr="00EE2186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A75308" w14:textId="2F4CE342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67365D" w14:textId="33B73A83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1068 (1066.4, 1071.0)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9D5172" w14:textId="174C7DC6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663.5 (661.7, 665.2)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4A5D13" w14:textId="6C81C1A9" w:rsidR="00454CA5" w:rsidRPr="00454CA5" w:rsidRDefault="00454CA5" w:rsidP="00EE2186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292.1 (290.7, 293.6)</w:t>
            </w:r>
          </w:p>
        </w:tc>
      </w:tr>
    </w:tbl>
    <w:p w14:paraId="465F2989" w14:textId="1E0E3EEE" w:rsidR="004D63A3" w:rsidRPr="00A03323" w:rsidRDefault="00A65922" w:rsidP="00002A10">
      <w:pPr>
        <w:pStyle w:val="Heading1"/>
        <w:spacing w:line="480" w:lineRule="auto"/>
        <w:rPr>
          <w:rFonts w:ascii="Times New Roman" w:eastAsia="Calibri" w:hAnsi="Times New Roman" w:cs="Times New Roman"/>
          <w:color w:val="auto"/>
          <w:sz w:val="24"/>
          <w:szCs w:val="24"/>
        </w:rPr>
      </w:pPr>
      <w:r w:rsidRPr="00A65922">
        <w:rPr>
          <w:rFonts w:ascii="Times New Roman" w:hAnsi="Times New Roman"/>
          <w:color w:val="auto"/>
          <w:sz w:val="24"/>
          <w:szCs w:val="24"/>
          <w:lang w:val="en-US"/>
        </w:rPr>
        <w:t xml:space="preserve">The mean number of </w:t>
      </w:r>
      <w:r w:rsidR="009E6A19">
        <w:rPr>
          <w:rFonts w:ascii="Times New Roman" w:hAnsi="Times New Roman"/>
          <w:color w:val="auto"/>
          <w:sz w:val="24"/>
          <w:szCs w:val="24"/>
          <w:lang w:val="en-US"/>
        </w:rPr>
        <w:t>dog</w:t>
      </w:r>
      <w:r w:rsidRPr="00A65922">
        <w:rPr>
          <w:rFonts w:ascii="Times New Roman" w:hAnsi="Times New Roman"/>
          <w:color w:val="auto"/>
          <w:sz w:val="24"/>
          <w:szCs w:val="24"/>
          <w:lang w:val="en-US"/>
        </w:rPr>
        <w:t xml:space="preserve">s (95% confidence interval) in the population </w:t>
      </w:r>
      <w:r w:rsidRPr="00A65922">
        <w:rPr>
          <w:rFonts w:ascii="Times New Roman" w:hAnsi="Times New Roman"/>
          <w:color w:val="auto"/>
          <w:sz w:val="24"/>
          <w:szCs w:val="24"/>
        </w:rPr>
        <w:t xml:space="preserve">with a diagnosis of obesity or overweight </w:t>
      </w:r>
      <w:r w:rsidRPr="00A65922">
        <w:rPr>
          <w:rFonts w:ascii="Times New Roman" w:hAnsi="Times New Roman"/>
          <w:color w:val="auto"/>
          <w:sz w:val="24"/>
          <w:szCs w:val="24"/>
          <w:lang w:val="en-US"/>
        </w:rPr>
        <w:t>after each year of recruitment calculated from 500 simulated populations</w:t>
      </w:r>
      <w:r w:rsidRPr="00A65922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E57935">
        <w:rPr>
          <w:rFonts w:ascii="Times New Roman" w:hAnsi="Times New Roman"/>
          <w:color w:val="auto"/>
          <w:sz w:val="24"/>
          <w:szCs w:val="24"/>
        </w:rPr>
        <w:t>and</w:t>
      </w:r>
      <w:r w:rsidRPr="00A65922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4D63A3" w:rsidRPr="00A03323">
        <w:rPr>
          <w:rFonts w:ascii="Times New Roman" w:hAnsi="Times New Roman"/>
          <w:color w:val="auto"/>
          <w:sz w:val="24"/>
          <w:szCs w:val="24"/>
        </w:rPr>
        <w:t>three differing models of loss to follow up (LTFU)</w:t>
      </w:r>
      <w:r w:rsidR="009E6A19">
        <w:rPr>
          <w:rFonts w:ascii="Times New Roman" w:hAnsi="Times New Roman"/>
          <w:color w:val="auto"/>
          <w:sz w:val="24"/>
          <w:szCs w:val="24"/>
        </w:rPr>
        <w:t>.</w:t>
      </w:r>
    </w:p>
    <w:p w14:paraId="4BC94842" w14:textId="51625DF5" w:rsidR="004D63A3" w:rsidRPr="002233FC" w:rsidRDefault="004D63A3" w:rsidP="00002A1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233FC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2233FC">
        <w:rPr>
          <w:rFonts w:ascii="Times New Roman" w:hAnsi="Times New Roman"/>
          <w:sz w:val="24"/>
          <w:szCs w:val="24"/>
        </w:rPr>
        <w:t xml:space="preserve">Based on targeted recruitment rates of 1000 healthy </w:t>
      </w:r>
      <w:r w:rsidR="00991D20">
        <w:rPr>
          <w:rFonts w:ascii="Times New Roman" w:hAnsi="Times New Roman"/>
          <w:sz w:val="24"/>
          <w:szCs w:val="24"/>
        </w:rPr>
        <w:t>dog</w:t>
      </w:r>
      <w:r w:rsidRPr="002233FC">
        <w:rPr>
          <w:rFonts w:ascii="Times New Roman" w:hAnsi="Times New Roman"/>
          <w:sz w:val="24"/>
          <w:szCs w:val="24"/>
        </w:rPr>
        <w:t>s per species per year</w:t>
      </w:r>
    </w:p>
    <w:p w14:paraId="03E5DD81" w14:textId="3E0E152D" w:rsidR="004D63A3" w:rsidRPr="002233FC" w:rsidRDefault="004D63A3" w:rsidP="00002A1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233FC">
        <w:rPr>
          <w:rFonts w:ascii="Times New Roman" w:hAnsi="Times New Roman"/>
          <w:sz w:val="24"/>
          <w:szCs w:val="24"/>
          <w:vertAlign w:val="superscript"/>
        </w:rPr>
        <w:t>b</w:t>
      </w:r>
      <w:r w:rsidRPr="002233FC">
        <w:rPr>
          <w:rFonts w:ascii="Times New Roman" w:hAnsi="Times New Roman"/>
          <w:sz w:val="24"/>
          <w:szCs w:val="24"/>
        </w:rPr>
        <w:t xml:space="preserve"> Conservative LTFU of 10% after year 1, a reduced loss thereafter of 5% annually in years 3 to 5, then 10% annually in years 6 to 8 followed by a 20% annual loss in years 9 and 10 due to increased mortality as </w:t>
      </w:r>
      <w:r w:rsidR="00991D20">
        <w:rPr>
          <w:rFonts w:ascii="Times New Roman" w:hAnsi="Times New Roman"/>
          <w:sz w:val="24"/>
          <w:szCs w:val="24"/>
        </w:rPr>
        <w:t>dog</w:t>
      </w:r>
      <w:r w:rsidRPr="002233FC">
        <w:rPr>
          <w:rFonts w:ascii="Times New Roman" w:hAnsi="Times New Roman"/>
          <w:sz w:val="24"/>
          <w:szCs w:val="24"/>
        </w:rPr>
        <w:t>s age.</w:t>
      </w:r>
    </w:p>
    <w:p w14:paraId="246F42F4" w14:textId="2517E3AE" w:rsidR="004D63A3" w:rsidRPr="002233FC" w:rsidRDefault="004D63A3" w:rsidP="00002A1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233FC">
        <w:rPr>
          <w:rFonts w:ascii="Times New Roman" w:hAnsi="Times New Roman"/>
          <w:sz w:val="24"/>
          <w:szCs w:val="24"/>
          <w:vertAlign w:val="superscript"/>
        </w:rPr>
        <w:lastRenderedPageBreak/>
        <w:t>c</w:t>
      </w:r>
      <w:r w:rsidRPr="002233FC">
        <w:rPr>
          <w:rFonts w:ascii="Times New Roman" w:hAnsi="Times New Roman"/>
          <w:sz w:val="24"/>
          <w:szCs w:val="24"/>
        </w:rPr>
        <w:t xml:space="preserve"> Moderate LTFU of 15% after year 1, a reduced loss thereafter of 5% annually in years 3 and 4, followed by</w:t>
      </w:r>
      <w:r>
        <w:rPr>
          <w:rFonts w:ascii="Times New Roman" w:hAnsi="Times New Roman"/>
          <w:sz w:val="24"/>
          <w:szCs w:val="24"/>
        </w:rPr>
        <w:t xml:space="preserve"> </w:t>
      </w:r>
      <w:r w:rsidRPr="002233FC">
        <w:rPr>
          <w:rFonts w:ascii="Times New Roman" w:hAnsi="Times New Roman"/>
          <w:sz w:val="24"/>
          <w:szCs w:val="24"/>
        </w:rPr>
        <w:t xml:space="preserve">10% annually in years 5 and 6 and a 20% annual loss from year 7 onwards due to increased mortality as </w:t>
      </w:r>
      <w:r w:rsidR="00991D20">
        <w:rPr>
          <w:rFonts w:ascii="Times New Roman" w:hAnsi="Times New Roman"/>
          <w:sz w:val="24"/>
          <w:szCs w:val="24"/>
        </w:rPr>
        <w:t>dog</w:t>
      </w:r>
      <w:r w:rsidRPr="002233FC">
        <w:rPr>
          <w:rFonts w:ascii="Times New Roman" w:hAnsi="Times New Roman"/>
          <w:sz w:val="24"/>
          <w:szCs w:val="24"/>
        </w:rPr>
        <w:t>s age.</w:t>
      </w:r>
    </w:p>
    <w:p w14:paraId="5B68611B" w14:textId="59105993" w:rsidR="004D63A3" w:rsidRPr="002233FC" w:rsidRDefault="004D63A3" w:rsidP="00002A1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233FC">
        <w:rPr>
          <w:rFonts w:ascii="Times New Roman" w:hAnsi="Times New Roman"/>
          <w:sz w:val="24"/>
          <w:szCs w:val="24"/>
          <w:vertAlign w:val="superscript"/>
        </w:rPr>
        <w:t>d</w:t>
      </w:r>
      <w:r w:rsidRPr="002233FC">
        <w:rPr>
          <w:rFonts w:ascii="Times New Roman" w:hAnsi="Times New Roman"/>
          <w:sz w:val="24"/>
          <w:szCs w:val="24"/>
        </w:rPr>
        <w:t xml:space="preserve"> High levels of LTFU; 20% after year 1, a reduced loss thereafter of 10% annually in years 3 and 4, followed by 15% in years 5 and 6 then a 20% annual loss from year 7 onwards due to increased mortality as </w:t>
      </w:r>
      <w:r w:rsidR="00991D20">
        <w:rPr>
          <w:rFonts w:ascii="Times New Roman" w:hAnsi="Times New Roman"/>
          <w:sz w:val="24"/>
          <w:szCs w:val="24"/>
        </w:rPr>
        <w:t>dog</w:t>
      </w:r>
      <w:r w:rsidRPr="002233FC">
        <w:rPr>
          <w:rFonts w:ascii="Times New Roman" w:hAnsi="Times New Roman"/>
          <w:sz w:val="24"/>
          <w:szCs w:val="24"/>
        </w:rPr>
        <w:t>s age.</w:t>
      </w:r>
    </w:p>
    <w:p w14:paraId="69A95D31" w14:textId="77777777" w:rsidR="00454CA5" w:rsidRDefault="00454CA5" w:rsidP="00002A1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94BC90D" w14:textId="77777777" w:rsidR="00426DCD" w:rsidRDefault="00426DCD">
      <w:pPr>
        <w:rPr>
          <w:rFonts w:ascii="Times New Roman" w:hAnsi="Times New Roman"/>
          <w:sz w:val="24"/>
          <w:szCs w:val="24"/>
        </w:rPr>
      </w:pPr>
    </w:p>
    <w:sectPr w:rsidR="00426DC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F1C45" w14:textId="77777777" w:rsidR="004A67BE" w:rsidRDefault="004A67BE">
      <w:pPr>
        <w:spacing w:after="0" w:line="240" w:lineRule="auto"/>
      </w:pPr>
      <w:r>
        <w:separator/>
      </w:r>
    </w:p>
  </w:endnote>
  <w:endnote w:type="continuationSeparator" w:id="0">
    <w:p w14:paraId="21E4C1A4" w14:textId="77777777" w:rsidR="004A67BE" w:rsidRDefault="004A67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7E5AA" w14:textId="77777777" w:rsidR="004A67BE" w:rsidRDefault="004A67B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72D454D" w14:textId="77777777" w:rsidR="004A67BE" w:rsidRDefault="004A67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DCD"/>
    <w:rsid w:val="00002A10"/>
    <w:rsid w:val="00091A8F"/>
    <w:rsid w:val="00140550"/>
    <w:rsid w:val="002A6D94"/>
    <w:rsid w:val="003810D1"/>
    <w:rsid w:val="00426DCD"/>
    <w:rsid w:val="00454CA5"/>
    <w:rsid w:val="00493FB0"/>
    <w:rsid w:val="004A67BE"/>
    <w:rsid w:val="004D63A3"/>
    <w:rsid w:val="00516416"/>
    <w:rsid w:val="006F4BFD"/>
    <w:rsid w:val="007812EA"/>
    <w:rsid w:val="00930877"/>
    <w:rsid w:val="00991D20"/>
    <w:rsid w:val="009E6A19"/>
    <w:rsid w:val="00A03323"/>
    <w:rsid w:val="00A65922"/>
    <w:rsid w:val="00AD060D"/>
    <w:rsid w:val="00AD6240"/>
    <w:rsid w:val="00BB03CC"/>
    <w:rsid w:val="00BD277F"/>
    <w:rsid w:val="00C073C3"/>
    <w:rsid w:val="00E57935"/>
    <w:rsid w:val="00E970B1"/>
    <w:rsid w:val="00ED3F63"/>
    <w:rsid w:val="00EE2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BC8B9"/>
  <w15:docId w15:val="{03D48191-7E26-4E66-9DE8-9369451E8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4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10D1"/>
    <w:pPr>
      <w:keepNext/>
      <w:keepLines/>
      <w:spacing w:before="240" w:after="0" w:line="251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91A8F"/>
  </w:style>
  <w:style w:type="character" w:customStyle="1" w:styleId="eop">
    <w:name w:val="eop"/>
    <w:basedOn w:val="DefaultParagraphFont"/>
    <w:rsid w:val="00091A8F"/>
  </w:style>
  <w:style w:type="paragraph" w:customStyle="1" w:styleId="paragraph">
    <w:name w:val="paragraph"/>
    <w:basedOn w:val="Normal"/>
    <w:rsid w:val="00454CA5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810D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0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1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5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208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8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1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16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45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03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2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76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29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7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70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8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82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67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2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8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17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46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6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5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42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05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4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54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63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1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5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1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1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49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0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12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15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09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9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1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2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58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5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92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32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1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9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0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58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77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76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58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20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19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8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0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7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1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49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85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20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6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84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4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9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9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1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24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66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78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2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2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9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8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96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77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49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29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37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77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21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13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92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81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9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7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9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9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0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29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24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91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3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8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8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07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7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7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8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0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53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14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1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88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03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61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09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2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1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7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8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2568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33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9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3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10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0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238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64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15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0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32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34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6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83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58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1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34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49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51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49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5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3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21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63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1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27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57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33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85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95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26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04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56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3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95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3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83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8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6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86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2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63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7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89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7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5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73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64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8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8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82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9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12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70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6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2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99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8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36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63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9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33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49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03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86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9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29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8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05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22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44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9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40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13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1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3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72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31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57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90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33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65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56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0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44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07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18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11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21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9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00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2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7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7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75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8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90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73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01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1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8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70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7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32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16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84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7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71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26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Janet</dc:creator>
  <dc:description/>
  <cp:lastModifiedBy>Alexander, Janet</cp:lastModifiedBy>
  <cp:revision>15</cp:revision>
  <dcterms:created xsi:type="dcterms:W3CDTF">2022-10-03T11:53:00Z</dcterms:created>
  <dcterms:modified xsi:type="dcterms:W3CDTF">2022-10-17T13:22:00Z</dcterms:modified>
</cp:coreProperties>
</file>